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51999" w14:textId="379E3BF6" w:rsidR="003A13AF" w:rsidRPr="006F0313" w:rsidRDefault="002830F1" w:rsidP="003A13AF">
      <w:pPr>
        <w:rPr>
          <w:rFonts w:ascii="Arial" w:eastAsia="Calibri" w:hAnsi="Arial" w:cs="Arial"/>
          <w:bCs/>
          <w:color w:val="000000" w:themeColor="text1"/>
          <w:sz w:val="22"/>
          <w:szCs w:val="22"/>
        </w:rPr>
      </w:pPr>
      <w:r w:rsidRPr="006F0313">
        <w:rPr>
          <w:rFonts w:ascii="Arial" w:hAnsi="Arial" w:cs="Arial"/>
          <w:bCs/>
          <w:color w:val="000000" w:themeColor="text1"/>
          <w:sz w:val="22"/>
          <w:szCs w:val="22"/>
        </w:rPr>
        <w:t>T</w:t>
      </w:r>
      <w:r w:rsidR="003A13AF" w:rsidRPr="006F0313">
        <w:rPr>
          <w:rFonts w:ascii="Arial" w:hAnsi="Arial" w:cs="Arial"/>
          <w:bCs/>
          <w:color w:val="000000" w:themeColor="text1"/>
          <w:sz w:val="22"/>
          <w:szCs w:val="22"/>
        </w:rPr>
        <w:t xml:space="preserve">able </w:t>
      </w:r>
      <w:r w:rsidR="00B336D2">
        <w:rPr>
          <w:rFonts w:ascii="Arial" w:hAnsi="Arial" w:cs="Arial"/>
          <w:bCs/>
          <w:color w:val="000000" w:themeColor="text1"/>
          <w:sz w:val="22"/>
          <w:szCs w:val="22"/>
        </w:rPr>
        <w:t>S14</w:t>
      </w:r>
      <w:r w:rsidR="00E42939" w:rsidRPr="006F0313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3A13AF" w:rsidRPr="006F0313">
        <w:rPr>
          <w:rFonts w:ascii="Arial" w:hAnsi="Arial" w:cs="Arial"/>
          <w:bCs/>
          <w:color w:val="000000" w:themeColor="text1"/>
          <w:sz w:val="22"/>
          <w:szCs w:val="22"/>
        </w:rPr>
        <w:t xml:space="preserve"> Summary of clinical evidence profile</w:t>
      </w:r>
      <w:r w:rsidR="000F7264" w:rsidRPr="006F0313">
        <w:rPr>
          <w:rFonts w:ascii="Arial" w:hAnsi="Arial" w:cs="Arial"/>
          <w:bCs/>
          <w:color w:val="000000" w:themeColor="text1"/>
          <w:sz w:val="22"/>
          <w:szCs w:val="22"/>
        </w:rPr>
        <w:t xml:space="preserve"> c</w:t>
      </w:r>
      <w:r w:rsidR="003A13AF" w:rsidRPr="006F0313">
        <w:rPr>
          <w:rFonts w:ascii="Arial" w:hAnsi="Arial" w:cs="Arial"/>
          <w:bCs/>
          <w:color w:val="000000" w:themeColor="text1"/>
          <w:sz w:val="22"/>
          <w:szCs w:val="22"/>
        </w:rPr>
        <w:t xml:space="preserve">omparison: </w:t>
      </w:r>
      <w:r w:rsidR="003A13AF" w:rsidRPr="006F0313">
        <w:rPr>
          <w:rFonts w:ascii="Arial" w:eastAsia="Calibri" w:hAnsi="Arial" w:cs="Arial"/>
          <w:bCs/>
          <w:color w:val="000000" w:themeColor="text1"/>
          <w:sz w:val="22"/>
          <w:szCs w:val="22"/>
        </w:rPr>
        <w:t>non-pharmacological intervention compared to no intervention or usual care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444"/>
        <w:gridCol w:w="2597"/>
        <w:gridCol w:w="2271"/>
        <w:gridCol w:w="1698"/>
      </w:tblGrid>
      <w:tr w:rsidR="00624A61" w:rsidRPr="006F0313" w14:paraId="1E2CE347" w14:textId="77777777" w:rsidTr="00624A61">
        <w:tc>
          <w:tcPr>
            <w:tcW w:w="2444" w:type="dxa"/>
          </w:tcPr>
          <w:p w14:paraId="1893CF89" w14:textId="77777777" w:rsidR="00624A61" w:rsidRPr="006F0313" w:rsidRDefault="00624A61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2597" w:type="dxa"/>
          </w:tcPr>
          <w:p w14:paraId="798D8326" w14:textId="77777777" w:rsidR="00624A61" w:rsidRPr="006F0313" w:rsidRDefault="00624A61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2271" w:type="dxa"/>
          </w:tcPr>
          <w:p w14:paraId="44ED347A" w14:textId="77777777" w:rsidR="00624A61" w:rsidRPr="006F0313" w:rsidRDefault="00624A61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698" w:type="dxa"/>
          </w:tcPr>
          <w:p w14:paraId="5B0306E8" w14:textId="77777777" w:rsidR="00624A61" w:rsidRPr="006F0313" w:rsidRDefault="00624A61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624A61" w:rsidRPr="006F0313" w14:paraId="4D01F2B3" w14:textId="4A85A60F" w:rsidTr="00624A61">
        <w:trPr>
          <w:trHeight w:val="1322"/>
        </w:trPr>
        <w:tc>
          <w:tcPr>
            <w:tcW w:w="2444" w:type="dxa"/>
          </w:tcPr>
          <w:p w14:paraId="4207F32C" w14:textId="205881C3" w:rsidR="00624A61" w:rsidRPr="006F0313" w:rsidRDefault="00624A61" w:rsidP="004D31DD">
            <w:pPr>
              <w:pStyle w:val="k3ksmc"/>
              <w:spacing w:before="0" w:beforeAutospacing="0" w:after="120" w:afterAutospacing="0"/>
              <w:rPr>
                <w:rFonts w:ascii="Arial" w:hAnsi="Arial" w:cs="Arial"/>
                <w:color w:val="001D35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 xml:space="preserve">Severity of gum inflammation or gingivitis severity assessed </w:t>
            </w:r>
            <w:r w:rsidR="00D44D18" w:rsidRPr="006F0313">
              <w:rPr>
                <w:rFonts w:ascii="Arial" w:hAnsi="Arial" w:cs="Arial"/>
                <w:sz w:val="22"/>
                <w:szCs w:val="22"/>
              </w:rPr>
              <w:t xml:space="preserve">using </w:t>
            </w:r>
            <w:r w:rsidR="00D44D18" w:rsidRPr="006F0313">
              <w:rPr>
                <w:rFonts w:ascii="Arial" w:hAnsi="Arial" w:cs="Arial"/>
                <w:bCs/>
                <w:sz w:val="22"/>
                <w:szCs w:val="22"/>
              </w:rPr>
              <w:t>Gingival</w:t>
            </w:r>
            <w:r w:rsidRPr="006F0313">
              <w:rPr>
                <w:rFonts w:ascii="Arial" w:hAnsi="Arial" w:cs="Arial"/>
                <w:bCs/>
                <w:sz w:val="22"/>
                <w:szCs w:val="22"/>
              </w:rPr>
              <w:t xml:space="preserve"> Index</w:t>
            </w:r>
            <w:r w:rsidRPr="006F0313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</w:p>
          <w:p w14:paraId="7E05A4D2" w14:textId="53DB571D" w:rsidR="00624A61" w:rsidRPr="006F0313" w:rsidRDefault="00624A61" w:rsidP="008F58B2">
            <w:pPr>
              <w:pStyle w:val="k3ksmc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7" w:type="dxa"/>
          </w:tcPr>
          <w:p w14:paraId="067E5420" w14:textId="75658DF8" w:rsidR="00624A61" w:rsidRPr="006F0313" w:rsidRDefault="00624A61" w:rsidP="0077618B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bCs/>
                <w:sz w:val="22"/>
                <w:szCs w:val="22"/>
              </w:rPr>
              <w:t xml:space="preserve">Improved 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at </w:t>
            </w:r>
            <w:r w:rsidR="00D44D18" w:rsidRPr="006F0313">
              <w:rPr>
                <w:rFonts w:ascii="Arial" w:hAnsi="Arial" w:cs="Arial"/>
                <w:sz w:val="22"/>
                <w:szCs w:val="22"/>
              </w:rPr>
              <w:t>2- and 6-months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 post-intervention compared to usual care (effect estimate not reported)</w:t>
            </w:r>
          </w:p>
          <w:p w14:paraId="376DF6AA" w14:textId="77777777" w:rsidR="00624A61" w:rsidRPr="006F0313" w:rsidRDefault="00624A61" w:rsidP="0077618B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  <w:p w14:paraId="39910034" w14:textId="77777777" w:rsidR="00624A61" w:rsidRPr="006F0313" w:rsidRDefault="00624A61" w:rsidP="008F58B2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71" w:type="dxa"/>
          </w:tcPr>
          <w:p w14:paraId="0AC1A4BC" w14:textId="5D406FB9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62 (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6F0313">
              <w:rPr>
                <w:rFonts w:ascii="Arial" w:hAnsi="Arial" w:cs="Arial"/>
                <w:sz w:val="22"/>
                <w:szCs w:val="22"/>
              </w:rPr>
              <w:t>RCT)</w:t>
            </w:r>
          </w:p>
        </w:tc>
        <w:tc>
          <w:tcPr>
            <w:tcW w:w="1698" w:type="dxa"/>
          </w:tcPr>
          <w:p w14:paraId="41D96B9B" w14:textId="6670557C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  <w:tr w:rsidR="00624A61" w:rsidRPr="006F0313" w14:paraId="09886CE5" w14:textId="77777777" w:rsidTr="00624A61">
        <w:trPr>
          <w:trHeight w:val="1322"/>
        </w:trPr>
        <w:tc>
          <w:tcPr>
            <w:tcW w:w="2444" w:type="dxa"/>
          </w:tcPr>
          <w:p w14:paraId="18968A35" w14:textId="4A86CD42" w:rsidR="00624A61" w:rsidRPr="006F0313" w:rsidRDefault="00624A61" w:rsidP="008F58B2">
            <w:pPr>
              <w:pStyle w:val="k3ksmc"/>
              <w:spacing w:before="0" w:beforeAutospacing="0" w:after="120" w:afterAutospacing="0"/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color w:val="001D35"/>
                <w:spacing w:val="2"/>
                <w:sz w:val="22"/>
                <w:szCs w:val="22"/>
              </w:rPr>
              <w:t>Oral hygiene status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 assessed using simplified O</w:t>
            </w:r>
            <w:r w:rsidRPr="006F0313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al Hygiene Index (OHI-S) </w:t>
            </w:r>
            <w:r w:rsidRPr="006F031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97" w:type="dxa"/>
          </w:tcPr>
          <w:p w14:paraId="16C8F6FE" w14:textId="47756129" w:rsidR="00624A61" w:rsidRPr="006F0313" w:rsidRDefault="00624A61" w:rsidP="00171474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bCs/>
                <w:sz w:val="22"/>
                <w:szCs w:val="22"/>
              </w:rPr>
              <w:t xml:space="preserve">Improved 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at </w:t>
            </w:r>
            <w:r w:rsidR="00D44D18" w:rsidRPr="006F0313">
              <w:rPr>
                <w:rFonts w:ascii="Arial" w:hAnsi="Arial" w:cs="Arial"/>
                <w:sz w:val="22"/>
                <w:szCs w:val="22"/>
              </w:rPr>
              <w:t>2- and 6-months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 post-intervention compared to usual care (effect estimate not reported)</w:t>
            </w:r>
          </w:p>
          <w:p w14:paraId="578C34A0" w14:textId="77777777" w:rsidR="00624A61" w:rsidRPr="006F0313" w:rsidRDefault="00624A61" w:rsidP="008F58B2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  <w:p w14:paraId="38CBCE4B" w14:textId="77777777" w:rsidR="00624A61" w:rsidRPr="006F0313" w:rsidRDefault="00624A61" w:rsidP="008F58B2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</w:p>
          <w:p w14:paraId="6240C66E" w14:textId="77777777" w:rsidR="00624A61" w:rsidRPr="006F0313" w:rsidRDefault="00624A61" w:rsidP="0077618B">
            <w:pPr>
              <w:pStyle w:val="p1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71" w:type="dxa"/>
          </w:tcPr>
          <w:p w14:paraId="6A09461F" w14:textId="1A7B5CC6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62 (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6F0313">
              <w:rPr>
                <w:rFonts w:ascii="Arial" w:hAnsi="Arial" w:cs="Arial"/>
                <w:sz w:val="22"/>
                <w:szCs w:val="22"/>
              </w:rPr>
              <w:t>RCT)</w:t>
            </w:r>
          </w:p>
        </w:tc>
        <w:tc>
          <w:tcPr>
            <w:tcW w:w="1698" w:type="dxa"/>
          </w:tcPr>
          <w:p w14:paraId="00D3FD24" w14:textId="5B4BB6D1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  <w:tr w:rsidR="00624A61" w:rsidRPr="006F0313" w14:paraId="54331700" w14:textId="77777777" w:rsidTr="00624A61">
        <w:trPr>
          <w:trHeight w:val="1322"/>
        </w:trPr>
        <w:tc>
          <w:tcPr>
            <w:tcW w:w="2444" w:type="dxa"/>
          </w:tcPr>
          <w:p w14:paraId="64DEC04B" w14:textId="64785941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 xml:space="preserve">Weight </w:t>
            </w:r>
            <w:r w:rsidR="00D44D18" w:rsidRPr="006F0313">
              <w:rPr>
                <w:rFonts w:ascii="Arial" w:hAnsi="Arial" w:cs="Arial"/>
                <w:sz w:val="22"/>
                <w:szCs w:val="22"/>
              </w:rPr>
              <w:t>gain: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 baseline to long-term follow up</w:t>
            </w:r>
          </w:p>
          <w:p w14:paraId="6F8E39C1" w14:textId="77777777" w:rsidR="00624A61" w:rsidRPr="006F0313" w:rsidRDefault="00624A61" w:rsidP="008258A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17CAF9" w14:textId="02B716F2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7" w:type="dxa"/>
          </w:tcPr>
          <w:p w14:paraId="2BEAD565" w14:textId="201980C7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dian change: </w:t>
            </w:r>
            <w:r w:rsidRPr="006F0313">
              <w:rPr>
                <w:rFonts w:ascii="Arial" w:hAnsi="Arial" w:cs="Arial"/>
                <w:sz w:val="22"/>
                <w:szCs w:val="22"/>
              </w:rPr>
              <w:t>4.2 kg (IQR 1.0 kg to 8.8 kg; p&lt;0.01)</w:t>
            </w:r>
          </w:p>
          <w:p w14:paraId="3F6F7ACB" w14:textId="77777777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9A3990" w14:textId="77777777" w:rsidR="00624A61" w:rsidRPr="006F0313" w:rsidRDefault="00624A61" w:rsidP="008258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B9F3B6F" w14:textId="40DCA6EC" w:rsidR="00624A61" w:rsidRPr="006F0313" w:rsidRDefault="00624A61" w:rsidP="008258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03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/17 (88.2%) participants gained at least 15% body weight </w:t>
            </w:r>
          </w:p>
          <w:p w14:paraId="0678D544" w14:textId="77777777" w:rsidR="00624A61" w:rsidRPr="006F0313" w:rsidRDefault="00624A61" w:rsidP="008258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2F3EDD" w14:textId="77777777" w:rsidR="00624A61" w:rsidRPr="006F0313" w:rsidRDefault="00624A61" w:rsidP="008258A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1" w:type="dxa"/>
          </w:tcPr>
          <w:p w14:paraId="448B6207" w14:textId="472E11C3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17 (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6F0313">
              <w:rPr>
                <w:rFonts w:ascii="Arial" w:hAnsi="Arial" w:cs="Arial"/>
                <w:sz w:val="22"/>
                <w:szCs w:val="22"/>
              </w:rPr>
              <w:t>uncontrolled before and after trial)</w:t>
            </w:r>
          </w:p>
        </w:tc>
        <w:tc>
          <w:tcPr>
            <w:tcW w:w="1698" w:type="dxa"/>
          </w:tcPr>
          <w:p w14:paraId="323C73CC" w14:textId="73BE5CF2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  <w:r w:rsidRPr="006F031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24A61" w:rsidRPr="006F0313" w14:paraId="453B7870" w14:textId="77777777" w:rsidTr="00624A61">
        <w:tc>
          <w:tcPr>
            <w:tcW w:w="2444" w:type="dxa"/>
          </w:tcPr>
          <w:p w14:paraId="3CAE1090" w14:textId="659F8368" w:rsidR="00624A61" w:rsidRPr="006F0313" w:rsidRDefault="00624A61" w:rsidP="00A92A9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03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wallow function 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assessed using </w:t>
            </w:r>
            <w:r w:rsidRPr="006F03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lf-reported difficulty with supraglottic swallow exercise, </w:t>
            </w:r>
            <w:r w:rsidR="007D729F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6F031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lf-reported difficulty with normal swallowing exercise, </w:t>
            </w:r>
            <w:r w:rsidR="007D729F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6F0313">
              <w:rPr>
                <w:rFonts w:ascii="Arial" w:hAnsi="Arial" w:cs="Arial"/>
                <w:sz w:val="22"/>
                <w:szCs w:val="22"/>
              </w:rPr>
              <w:t>elf-reported difficulty with speaking</w:t>
            </w:r>
          </w:p>
          <w:p w14:paraId="7CBE3276" w14:textId="77777777" w:rsidR="00624A61" w:rsidRPr="006F0313" w:rsidRDefault="00624A61" w:rsidP="008258AF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9037FF9" w14:textId="77777777" w:rsidR="00624A61" w:rsidRPr="006F0313" w:rsidRDefault="00624A61" w:rsidP="008258A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7063630" w14:textId="208712AF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7" w:type="dxa"/>
          </w:tcPr>
          <w:p w14:paraId="6090CB6E" w14:textId="404952DA" w:rsidR="00624A61" w:rsidRPr="006F0313" w:rsidRDefault="00624A61" w:rsidP="00A92A95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bCs/>
                <w:sz w:val="22"/>
                <w:szCs w:val="22"/>
              </w:rPr>
              <w:t xml:space="preserve">Improved </w:t>
            </w:r>
            <w:r w:rsidRPr="006F0313">
              <w:rPr>
                <w:rFonts w:ascii="Arial" w:hAnsi="Arial" w:cs="Arial"/>
                <w:sz w:val="22"/>
                <w:szCs w:val="22"/>
              </w:rPr>
              <w:t>at 6 months post-intervention (effect estimate not reported)</w:t>
            </w:r>
          </w:p>
          <w:p w14:paraId="0F1336B8" w14:textId="77777777" w:rsidR="00624A61" w:rsidRPr="006F0313" w:rsidRDefault="00624A61" w:rsidP="00A92A9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1" w:type="dxa"/>
          </w:tcPr>
          <w:p w14:paraId="6F26DF72" w14:textId="4BAE9513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10 (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uncontrolled before and after trial)  </w:t>
            </w:r>
          </w:p>
        </w:tc>
        <w:tc>
          <w:tcPr>
            <w:tcW w:w="1698" w:type="dxa"/>
          </w:tcPr>
          <w:p w14:paraId="415717DE" w14:textId="181782AC" w:rsidR="00624A61" w:rsidRPr="006F0313" w:rsidRDefault="00624A61" w:rsidP="008258A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  <w:tr w:rsidR="00624A61" w:rsidRPr="006F0313" w14:paraId="559D656B" w14:textId="77777777" w:rsidTr="00624A61">
        <w:tc>
          <w:tcPr>
            <w:tcW w:w="2444" w:type="dxa"/>
          </w:tcPr>
          <w:p w14:paraId="11AA1BF0" w14:textId="77777777" w:rsidR="00624A61" w:rsidRPr="006F0313" w:rsidRDefault="00624A61" w:rsidP="00B65D5D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Mealtime Eating and Drinking Abilities assessed by the amount of time that the participants needed to complete the self-chosen</w:t>
            </w:r>
          </w:p>
          <w:p w14:paraId="3DF59D54" w14:textId="45FE862D" w:rsidR="00624A61" w:rsidRPr="006F0313" w:rsidRDefault="00624A61" w:rsidP="00B65D5D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meal</w:t>
            </w:r>
          </w:p>
        </w:tc>
        <w:tc>
          <w:tcPr>
            <w:tcW w:w="2597" w:type="dxa"/>
          </w:tcPr>
          <w:p w14:paraId="04C1F705" w14:textId="6E4D0EA9" w:rsidR="00624A61" w:rsidRPr="006F0313" w:rsidRDefault="00624A61" w:rsidP="00B65D5D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No effect</w:t>
            </w:r>
          </w:p>
          <w:p w14:paraId="12A17A7B" w14:textId="77777777" w:rsidR="00624A61" w:rsidRPr="006F0313" w:rsidRDefault="00624A61" w:rsidP="00B65D5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1" w:type="dxa"/>
          </w:tcPr>
          <w:p w14:paraId="57E487CA" w14:textId="3F0C7551" w:rsidR="00624A61" w:rsidRPr="006F0313" w:rsidRDefault="00624A61" w:rsidP="00B65D5D">
            <w:pPr>
              <w:rPr>
                <w:rFonts w:ascii="Arial" w:hAnsi="Arial" w:cs="Arial"/>
                <w:sz w:val="22"/>
                <w:szCs w:val="22"/>
              </w:rPr>
            </w:pPr>
            <w:r w:rsidRPr="006F0313">
              <w:rPr>
                <w:rFonts w:ascii="Arial" w:hAnsi="Arial" w:cs="Arial"/>
                <w:sz w:val="22"/>
                <w:szCs w:val="22"/>
              </w:rPr>
              <w:t>10 (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6F0313">
              <w:rPr>
                <w:rFonts w:ascii="Arial" w:hAnsi="Arial" w:cs="Arial"/>
                <w:sz w:val="22"/>
                <w:szCs w:val="22"/>
              </w:rPr>
              <w:t xml:space="preserve">uncontrolled before and after trial)  </w:t>
            </w:r>
          </w:p>
        </w:tc>
        <w:tc>
          <w:tcPr>
            <w:tcW w:w="1698" w:type="dxa"/>
          </w:tcPr>
          <w:p w14:paraId="753A38AE" w14:textId="0F932B24" w:rsidR="00624A61" w:rsidRPr="006F0313" w:rsidRDefault="00624A61" w:rsidP="00B65D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 (due to methodological limitations, imprecision and inconsistency)</w:t>
            </w:r>
          </w:p>
        </w:tc>
      </w:tr>
    </w:tbl>
    <w:p w14:paraId="27A16E8D" w14:textId="4D80DCAF" w:rsidR="00381FDF" w:rsidRPr="006F0313" w:rsidRDefault="00381FDF">
      <w:pPr>
        <w:rPr>
          <w:rFonts w:ascii="Arial" w:hAnsi="Arial" w:cs="Arial"/>
          <w:sz w:val="22"/>
          <w:szCs w:val="22"/>
        </w:rPr>
      </w:pPr>
    </w:p>
    <w:sectPr w:rsidR="00381FDF" w:rsidRPr="006F031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13690"/>
    <w:multiLevelType w:val="multilevel"/>
    <w:tmpl w:val="C2DE5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213EF1"/>
    <w:multiLevelType w:val="hybridMultilevel"/>
    <w:tmpl w:val="2BE68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4414803">
    <w:abstractNumId w:val="1"/>
  </w:num>
  <w:num w:numId="2" w16cid:durableId="873619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AF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A4A"/>
    <w:rsid w:val="000A5672"/>
    <w:rsid w:val="000B233A"/>
    <w:rsid w:val="000B6672"/>
    <w:rsid w:val="000B7F3E"/>
    <w:rsid w:val="000C24FB"/>
    <w:rsid w:val="000F14D2"/>
    <w:rsid w:val="000F7264"/>
    <w:rsid w:val="001152AC"/>
    <w:rsid w:val="00115650"/>
    <w:rsid w:val="00127BA8"/>
    <w:rsid w:val="00135926"/>
    <w:rsid w:val="00154384"/>
    <w:rsid w:val="00171474"/>
    <w:rsid w:val="00174B5D"/>
    <w:rsid w:val="00176455"/>
    <w:rsid w:val="001A15F2"/>
    <w:rsid w:val="001A6C52"/>
    <w:rsid w:val="001C47E3"/>
    <w:rsid w:val="001C4BE6"/>
    <w:rsid w:val="001D12EA"/>
    <w:rsid w:val="001D7141"/>
    <w:rsid w:val="001E506B"/>
    <w:rsid w:val="001F5171"/>
    <w:rsid w:val="001F7FB9"/>
    <w:rsid w:val="00225055"/>
    <w:rsid w:val="002510B1"/>
    <w:rsid w:val="00251781"/>
    <w:rsid w:val="00261ADE"/>
    <w:rsid w:val="0026458F"/>
    <w:rsid w:val="00272F80"/>
    <w:rsid w:val="00274BD7"/>
    <w:rsid w:val="002804F5"/>
    <w:rsid w:val="002830F1"/>
    <w:rsid w:val="00293AA0"/>
    <w:rsid w:val="002973C7"/>
    <w:rsid w:val="002D0812"/>
    <w:rsid w:val="002D423E"/>
    <w:rsid w:val="002D723C"/>
    <w:rsid w:val="002E3C8F"/>
    <w:rsid w:val="002F5106"/>
    <w:rsid w:val="0030184C"/>
    <w:rsid w:val="0032547B"/>
    <w:rsid w:val="003300C9"/>
    <w:rsid w:val="003308B7"/>
    <w:rsid w:val="00330B59"/>
    <w:rsid w:val="003407F5"/>
    <w:rsid w:val="0035189C"/>
    <w:rsid w:val="00356921"/>
    <w:rsid w:val="00357459"/>
    <w:rsid w:val="00367270"/>
    <w:rsid w:val="003707BE"/>
    <w:rsid w:val="00374860"/>
    <w:rsid w:val="00375670"/>
    <w:rsid w:val="00381FDF"/>
    <w:rsid w:val="00387DB2"/>
    <w:rsid w:val="00391D46"/>
    <w:rsid w:val="0039649D"/>
    <w:rsid w:val="00397AF2"/>
    <w:rsid w:val="003A13AF"/>
    <w:rsid w:val="003A1559"/>
    <w:rsid w:val="003A22F5"/>
    <w:rsid w:val="003A749E"/>
    <w:rsid w:val="003B5617"/>
    <w:rsid w:val="003C74DB"/>
    <w:rsid w:val="003E103B"/>
    <w:rsid w:val="003E73A4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65520"/>
    <w:rsid w:val="00473089"/>
    <w:rsid w:val="004741B1"/>
    <w:rsid w:val="0047516E"/>
    <w:rsid w:val="004850A8"/>
    <w:rsid w:val="0049077E"/>
    <w:rsid w:val="004A098C"/>
    <w:rsid w:val="004A10AC"/>
    <w:rsid w:val="004B5663"/>
    <w:rsid w:val="004D31DD"/>
    <w:rsid w:val="004E61FB"/>
    <w:rsid w:val="0050212C"/>
    <w:rsid w:val="00510086"/>
    <w:rsid w:val="00542006"/>
    <w:rsid w:val="00544982"/>
    <w:rsid w:val="00546610"/>
    <w:rsid w:val="00550A8C"/>
    <w:rsid w:val="0055537D"/>
    <w:rsid w:val="00556415"/>
    <w:rsid w:val="00556CBE"/>
    <w:rsid w:val="005578C1"/>
    <w:rsid w:val="00577585"/>
    <w:rsid w:val="005A2D1F"/>
    <w:rsid w:val="005B4242"/>
    <w:rsid w:val="005D2D89"/>
    <w:rsid w:val="005E3EDA"/>
    <w:rsid w:val="005F25DA"/>
    <w:rsid w:val="00616CBE"/>
    <w:rsid w:val="006210BA"/>
    <w:rsid w:val="00623534"/>
    <w:rsid w:val="00624A61"/>
    <w:rsid w:val="0064629E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0DDB"/>
    <w:rsid w:val="006E7D82"/>
    <w:rsid w:val="006F0313"/>
    <w:rsid w:val="006F2B11"/>
    <w:rsid w:val="006F568B"/>
    <w:rsid w:val="00707F2D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7618B"/>
    <w:rsid w:val="007836FC"/>
    <w:rsid w:val="00784C19"/>
    <w:rsid w:val="007855CF"/>
    <w:rsid w:val="00791746"/>
    <w:rsid w:val="007A21CC"/>
    <w:rsid w:val="007A2401"/>
    <w:rsid w:val="007A746D"/>
    <w:rsid w:val="007C2181"/>
    <w:rsid w:val="007C2FDD"/>
    <w:rsid w:val="007D0781"/>
    <w:rsid w:val="007D599B"/>
    <w:rsid w:val="007D729F"/>
    <w:rsid w:val="007E0D37"/>
    <w:rsid w:val="007E4349"/>
    <w:rsid w:val="00805932"/>
    <w:rsid w:val="00807AB9"/>
    <w:rsid w:val="00816C8A"/>
    <w:rsid w:val="00822C92"/>
    <w:rsid w:val="0082305E"/>
    <w:rsid w:val="008258AF"/>
    <w:rsid w:val="00826B75"/>
    <w:rsid w:val="0082748D"/>
    <w:rsid w:val="008577F2"/>
    <w:rsid w:val="0086014D"/>
    <w:rsid w:val="00882A0B"/>
    <w:rsid w:val="00882E8D"/>
    <w:rsid w:val="00890B10"/>
    <w:rsid w:val="0089660C"/>
    <w:rsid w:val="008972E5"/>
    <w:rsid w:val="008A4BEB"/>
    <w:rsid w:val="008B6ECC"/>
    <w:rsid w:val="008C4AFD"/>
    <w:rsid w:val="008C60F0"/>
    <w:rsid w:val="008C625B"/>
    <w:rsid w:val="008D0C5B"/>
    <w:rsid w:val="008D1358"/>
    <w:rsid w:val="008D661A"/>
    <w:rsid w:val="008E08A2"/>
    <w:rsid w:val="008E22BA"/>
    <w:rsid w:val="008E579D"/>
    <w:rsid w:val="008E5A4B"/>
    <w:rsid w:val="008F46B1"/>
    <w:rsid w:val="008F4C99"/>
    <w:rsid w:val="008F58B2"/>
    <w:rsid w:val="0090111C"/>
    <w:rsid w:val="00902733"/>
    <w:rsid w:val="00904435"/>
    <w:rsid w:val="00904C98"/>
    <w:rsid w:val="009071AA"/>
    <w:rsid w:val="00907881"/>
    <w:rsid w:val="0091066C"/>
    <w:rsid w:val="00911BCC"/>
    <w:rsid w:val="00912A85"/>
    <w:rsid w:val="00926124"/>
    <w:rsid w:val="00945BE4"/>
    <w:rsid w:val="00977756"/>
    <w:rsid w:val="00983A2B"/>
    <w:rsid w:val="0099006C"/>
    <w:rsid w:val="00990483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91B13"/>
    <w:rsid w:val="00A92A95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336D2"/>
    <w:rsid w:val="00B42FE1"/>
    <w:rsid w:val="00B474D8"/>
    <w:rsid w:val="00B55DE5"/>
    <w:rsid w:val="00B6477D"/>
    <w:rsid w:val="00B65D5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BE588E"/>
    <w:rsid w:val="00C062AB"/>
    <w:rsid w:val="00C12C0B"/>
    <w:rsid w:val="00C1590F"/>
    <w:rsid w:val="00C34014"/>
    <w:rsid w:val="00C43687"/>
    <w:rsid w:val="00C510FF"/>
    <w:rsid w:val="00C56766"/>
    <w:rsid w:val="00C62B31"/>
    <w:rsid w:val="00C71FC9"/>
    <w:rsid w:val="00C80B5D"/>
    <w:rsid w:val="00C90555"/>
    <w:rsid w:val="00C955C3"/>
    <w:rsid w:val="00CA271E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4D18"/>
    <w:rsid w:val="00D46BAC"/>
    <w:rsid w:val="00D50ADA"/>
    <w:rsid w:val="00D51D7F"/>
    <w:rsid w:val="00D51F57"/>
    <w:rsid w:val="00D6527B"/>
    <w:rsid w:val="00D728C1"/>
    <w:rsid w:val="00D83691"/>
    <w:rsid w:val="00D86A8C"/>
    <w:rsid w:val="00D91C28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24674"/>
    <w:rsid w:val="00E33A3C"/>
    <w:rsid w:val="00E415E6"/>
    <w:rsid w:val="00E41F0F"/>
    <w:rsid w:val="00E42939"/>
    <w:rsid w:val="00E52149"/>
    <w:rsid w:val="00E62E23"/>
    <w:rsid w:val="00E65254"/>
    <w:rsid w:val="00E77274"/>
    <w:rsid w:val="00E85D12"/>
    <w:rsid w:val="00E86177"/>
    <w:rsid w:val="00E902D9"/>
    <w:rsid w:val="00EA6F83"/>
    <w:rsid w:val="00EB4242"/>
    <w:rsid w:val="00EC4332"/>
    <w:rsid w:val="00ED0298"/>
    <w:rsid w:val="00ED4F8F"/>
    <w:rsid w:val="00ED5706"/>
    <w:rsid w:val="00EE1935"/>
    <w:rsid w:val="00EF2E61"/>
    <w:rsid w:val="00F06985"/>
    <w:rsid w:val="00F117E7"/>
    <w:rsid w:val="00F119D0"/>
    <w:rsid w:val="00F24877"/>
    <w:rsid w:val="00F24B5C"/>
    <w:rsid w:val="00F264AB"/>
    <w:rsid w:val="00F43964"/>
    <w:rsid w:val="00F43F29"/>
    <w:rsid w:val="00F452EC"/>
    <w:rsid w:val="00F45877"/>
    <w:rsid w:val="00F4682E"/>
    <w:rsid w:val="00F5268D"/>
    <w:rsid w:val="00F733B1"/>
    <w:rsid w:val="00F7345F"/>
    <w:rsid w:val="00F85656"/>
    <w:rsid w:val="00F9370C"/>
    <w:rsid w:val="00FA1133"/>
    <w:rsid w:val="00FC7240"/>
    <w:rsid w:val="00FD458C"/>
    <w:rsid w:val="00FD6D85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5784"/>
  <w14:defaultImageDpi w14:val="32767"/>
  <w15:chartTrackingRefBased/>
  <w15:docId w15:val="{573C75C1-D7C6-5845-847E-5C709643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467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C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C28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ED4F8F"/>
    <w:rPr>
      <w:rFonts w:ascii="Helvetica" w:hAnsi="Helvetica"/>
      <w:color w:val="141413"/>
      <w:sz w:val="15"/>
      <w:szCs w:val="15"/>
    </w:rPr>
  </w:style>
  <w:style w:type="character" w:customStyle="1" w:styleId="s2">
    <w:name w:val="s2"/>
    <w:basedOn w:val="DefaultParagraphFont"/>
    <w:rsid w:val="00ED4F8F"/>
    <w:rPr>
      <w:rFonts w:ascii="Helvetica" w:hAnsi="Helvetica" w:hint="default"/>
      <w:sz w:val="13"/>
      <w:szCs w:val="13"/>
    </w:rPr>
  </w:style>
  <w:style w:type="character" w:styleId="Strong">
    <w:name w:val="Strong"/>
    <w:basedOn w:val="DefaultParagraphFont"/>
    <w:uiPriority w:val="22"/>
    <w:qFormat/>
    <w:rsid w:val="00ED4F8F"/>
    <w:rPr>
      <w:b/>
      <w:bCs/>
    </w:rPr>
  </w:style>
  <w:style w:type="character" w:customStyle="1" w:styleId="apple-converted-space">
    <w:name w:val="apple-converted-space"/>
    <w:basedOn w:val="DefaultParagraphFont"/>
    <w:rsid w:val="00ED4F8F"/>
  </w:style>
  <w:style w:type="character" w:customStyle="1" w:styleId="uv3um">
    <w:name w:val="uv3um"/>
    <w:basedOn w:val="DefaultParagraphFont"/>
    <w:rsid w:val="00ED4F8F"/>
  </w:style>
  <w:style w:type="paragraph" w:styleId="ListParagraph">
    <w:name w:val="List Paragraph"/>
    <w:basedOn w:val="Normal"/>
    <w:uiPriority w:val="34"/>
    <w:qFormat/>
    <w:rsid w:val="00ED4F8F"/>
    <w:pPr>
      <w:ind w:left="720"/>
      <w:contextualSpacing/>
    </w:pPr>
  </w:style>
  <w:style w:type="paragraph" w:customStyle="1" w:styleId="k3ksmc">
    <w:name w:val="k3ksmc"/>
    <w:basedOn w:val="Normal"/>
    <w:rsid w:val="00E2467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336D2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5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1284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92D6D7-34A6-4FD3-BFF2-C4E2BF54AB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1BBD68-2EB2-42EC-BF94-44C7666D373F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CD8137D8-A055-4861-BE22-D4CC5F2EB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64</Characters>
  <Application>Microsoft Office Word</Application>
  <DocSecurity>0</DocSecurity>
  <Lines>12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4</cp:revision>
  <dcterms:created xsi:type="dcterms:W3CDTF">2025-08-04T17:06:00Z</dcterms:created>
  <dcterms:modified xsi:type="dcterms:W3CDTF">2025-09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